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6BAF2" w14:textId="77777777" w:rsidR="002A4C04" w:rsidRPr="003A2031" w:rsidRDefault="002A4C04" w:rsidP="002A4C04">
      <w:pPr>
        <w:rPr>
          <w:lang w:val="en-US"/>
        </w:rPr>
      </w:pPr>
      <w:r w:rsidRPr="7C604B49">
        <w:rPr>
          <w:rFonts w:ascii="Times New Roman" w:eastAsia="Times New Roman" w:hAnsi="Times New Roman" w:cs="Times New Roman"/>
          <w:color w:val="44546A" w:themeColor="text2"/>
          <w:sz w:val="18"/>
          <w:szCs w:val="18"/>
          <w:lang w:val="en-US"/>
        </w:rPr>
        <w:t>Appendix 1/Supplemental digital content</w:t>
      </w:r>
    </w:p>
    <w:p w14:paraId="7EEEC421" w14:textId="77777777" w:rsidR="002A4C04" w:rsidRPr="003A2031" w:rsidRDefault="002A4C04" w:rsidP="002A4C04">
      <w:pPr>
        <w:spacing w:line="257" w:lineRule="auto"/>
        <w:rPr>
          <w:lang w:val="en-US"/>
        </w:rPr>
      </w:pPr>
      <w:r w:rsidRPr="7C604B49">
        <w:rPr>
          <w:rFonts w:ascii="Calibri" w:eastAsia="Calibri" w:hAnsi="Calibri" w:cs="Calibri"/>
          <w:sz w:val="18"/>
          <w:szCs w:val="18"/>
          <w:lang w:val="en-US"/>
        </w:rPr>
        <w:t xml:space="preserve"> </w:t>
      </w:r>
    </w:p>
    <w:p w14:paraId="28E72DAF" w14:textId="77777777" w:rsidR="002A4C04" w:rsidRPr="003A2031" w:rsidRDefault="002A4C04" w:rsidP="002A4C04">
      <w:pPr>
        <w:rPr>
          <w:lang w:val="en-US"/>
        </w:rPr>
      </w:pPr>
      <w:r w:rsidRPr="00F17C2D">
        <w:rPr>
          <w:rFonts w:ascii="Times New Roman" w:eastAsia="Times New Roman" w:hAnsi="Times New Roman" w:cs="Times New Roman"/>
          <w:color w:val="44546A" w:themeColor="text2"/>
          <w:sz w:val="18"/>
          <w:szCs w:val="18"/>
          <w:lang w:val="en-US"/>
        </w:rPr>
        <w:t>Appendix 1 ICD-10 codes</w:t>
      </w:r>
      <w:r w:rsidRPr="7C604B49">
        <w:rPr>
          <w:rFonts w:ascii="Times New Roman" w:eastAsia="Times New Roman" w:hAnsi="Times New Roman" w:cs="Times New Roman"/>
          <w:color w:val="44546A" w:themeColor="text2"/>
          <w:sz w:val="18"/>
          <w:szCs w:val="18"/>
          <w:lang w:val="en-US"/>
        </w:rPr>
        <w:t xml:space="preserve"> included in the study. A *) denotes patients included in the traumatic brain injury group. All other included ICD-10 (#) codes were regarded as trauma. Patients in the trauma without traumatic brain injury only had a #) diagnosed; isolated traumatic brain injury had only a *) diagnosed, while patients with trauma and traumatic brain injury had a *) and #) diagnosed.</w:t>
      </w:r>
    </w:p>
    <w:p w14:paraId="47D06A9D" w14:textId="77777777" w:rsidR="002A4C04" w:rsidRPr="00F17C2D" w:rsidRDefault="002A4C04" w:rsidP="002A4C04">
      <w:pPr>
        <w:rPr>
          <w:lang w:val="en-US"/>
        </w:rPr>
      </w:pPr>
      <w:r w:rsidRPr="7C604B49">
        <w:rPr>
          <w:rFonts w:ascii="Calibri" w:eastAsia="Calibri" w:hAnsi="Calibri" w:cs="Calibri"/>
          <w:i/>
          <w:iCs/>
          <w:color w:val="44546A" w:themeColor="text2"/>
          <w:sz w:val="18"/>
          <w:szCs w:val="18"/>
          <w:lang w:val="en-US"/>
        </w:rPr>
        <w:t xml:space="preserve"> </w:t>
      </w:r>
    </w:p>
    <w:p w14:paraId="2196F349" w14:textId="77777777" w:rsidR="002A4C04" w:rsidRPr="003A2031" w:rsidRDefault="002A4C04" w:rsidP="002A4C04">
      <w:pPr>
        <w:spacing w:line="360" w:lineRule="auto"/>
        <w:rPr>
          <w:lang w:val="en-US"/>
        </w:rPr>
      </w:pPr>
      <w:r w:rsidRPr="003A2031">
        <w:rPr>
          <w:lang w:val="en-US"/>
        </w:rPr>
        <w:t>S06.4, Traumatic epidural hemorrhage, *</w:t>
      </w:r>
    </w:p>
    <w:p w14:paraId="370000BA" w14:textId="77777777" w:rsidR="002A4C04" w:rsidRPr="003A2031" w:rsidRDefault="002A4C04" w:rsidP="002A4C04">
      <w:pPr>
        <w:spacing w:line="360" w:lineRule="auto"/>
        <w:rPr>
          <w:lang w:val="en-US"/>
        </w:rPr>
      </w:pPr>
      <w:r w:rsidRPr="003A2031">
        <w:rPr>
          <w:lang w:val="en-US"/>
        </w:rPr>
        <w:t>S06.5, Traumatic subdural hemorrhage, *</w:t>
      </w:r>
    </w:p>
    <w:p w14:paraId="1628A4CF" w14:textId="77777777" w:rsidR="002A4C04" w:rsidRPr="003A2031" w:rsidRDefault="002A4C04" w:rsidP="002A4C04">
      <w:pPr>
        <w:spacing w:line="360" w:lineRule="auto"/>
        <w:rPr>
          <w:lang w:val="en-US"/>
        </w:rPr>
      </w:pPr>
      <w:r w:rsidRPr="003A2031">
        <w:rPr>
          <w:lang w:val="en-US"/>
        </w:rPr>
        <w:t xml:space="preserve">S06.6, Traumatic </w:t>
      </w:r>
      <w:proofErr w:type="spellStart"/>
      <w:r w:rsidRPr="003A2031">
        <w:rPr>
          <w:lang w:val="en-US"/>
        </w:rPr>
        <w:t>subarachnoidal</w:t>
      </w:r>
      <w:proofErr w:type="spellEnd"/>
      <w:r w:rsidRPr="003A2031">
        <w:rPr>
          <w:lang w:val="en-US"/>
        </w:rPr>
        <w:t xml:space="preserve"> hemorrhage, *</w:t>
      </w:r>
    </w:p>
    <w:p w14:paraId="30474662" w14:textId="77777777" w:rsidR="002A4C04" w:rsidRPr="003A2031" w:rsidRDefault="002A4C04" w:rsidP="002A4C04">
      <w:pPr>
        <w:spacing w:line="360" w:lineRule="auto"/>
        <w:rPr>
          <w:lang w:val="en-US"/>
        </w:rPr>
      </w:pPr>
      <w:r w:rsidRPr="003A2031">
        <w:rPr>
          <w:lang w:val="en-US"/>
        </w:rPr>
        <w:t>S06.1, Traumatic cerebral edema, *</w:t>
      </w:r>
    </w:p>
    <w:p w14:paraId="3963E562" w14:textId="77777777" w:rsidR="002A4C04" w:rsidRPr="003A2031" w:rsidRDefault="002A4C04" w:rsidP="002A4C04">
      <w:pPr>
        <w:spacing w:line="360" w:lineRule="auto"/>
        <w:rPr>
          <w:lang w:val="en-US"/>
        </w:rPr>
      </w:pPr>
      <w:r w:rsidRPr="003A2031">
        <w:rPr>
          <w:lang w:val="en-US"/>
        </w:rPr>
        <w:t>S06.2, Diffuse traumatic brain injury, *</w:t>
      </w:r>
    </w:p>
    <w:p w14:paraId="4863BAE4" w14:textId="77777777" w:rsidR="002A4C04" w:rsidRPr="003A2031" w:rsidRDefault="002A4C04" w:rsidP="002A4C04">
      <w:pPr>
        <w:spacing w:line="360" w:lineRule="auto"/>
        <w:rPr>
          <w:lang w:val="en-US"/>
        </w:rPr>
      </w:pPr>
      <w:r w:rsidRPr="003A2031">
        <w:rPr>
          <w:lang w:val="en-US"/>
        </w:rPr>
        <w:t>S06.3, Focal traumatic brain injury, *</w:t>
      </w:r>
    </w:p>
    <w:p w14:paraId="350591F3" w14:textId="77777777" w:rsidR="002A4C04" w:rsidRPr="003A2031" w:rsidRDefault="002A4C04" w:rsidP="002A4C04">
      <w:pPr>
        <w:spacing w:line="360" w:lineRule="auto"/>
        <w:rPr>
          <w:lang w:val="en-US"/>
        </w:rPr>
      </w:pPr>
      <w:r w:rsidRPr="003A2031">
        <w:rPr>
          <w:lang w:val="en-US"/>
        </w:rPr>
        <w:t>S06.7, Intracranial injury with prolonged coma, *</w:t>
      </w:r>
    </w:p>
    <w:p w14:paraId="31BCD7F1" w14:textId="77777777" w:rsidR="002A4C04" w:rsidRPr="003A2031" w:rsidRDefault="002A4C04" w:rsidP="002A4C04">
      <w:pPr>
        <w:spacing w:line="360" w:lineRule="auto"/>
        <w:rPr>
          <w:lang w:val="en-US"/>
        </w:rPr>
      </w:pPr>
      <w:r w:rsidRPr="003A2031">
        <w:rPr>
          <w:lang w:val="en-US"/>
        </w:rPr>
        <w:t>S06.8, Other specified intracranial injuries, *</w:t>
      </w:r>
    </w:p>
    <w:p w14:paraId="34B50906" w14:textId="77777777" w:rsidR="002A4C04" w:rsidRPr="003A2031" w:rsidRDefault="002A4C04" w:rsidP="002A4C04">
      <w:pPr>
        <w:spacing w:line="360" w:lineRule="auto"/>
        <w:rPr>
          <w:lang w:val="en-US"/>
        </w:rPr>
      </w:pPr>
      <w:r w:rsidRPr="003A2031">
        <w:rPr>
          <w:lang w:val="en-US"/>
        </w:rPr>
        <w:t>S06.9, Unspecified intracranial injury, *</w:t>
      </w:r>
    </w:p>
    <w:p w14:paraId="2028082B" w14:textId="77777777" w:rsidR="002A4C04" w:rsidRPr="003A2031" w:rsidRDefault="002A4C04" w:rsidP="002A4C04">
      <w:pPr>
        <w:spacing w:line="360" w:lineRule="auto"/>
        <w:rPr>
          <w:lang w:val="en-US"/>
        </w:rPr>
      </w:pPr>
      <w:r w:rsidRPr="003A2031">
        <w:rPr>
          <w:lang w:val="en-US"/>
        </w:rPr>
        <w:t>S06.0, Concussion, *</w:t>
      </w:r>
    </w:p>
    <w:p w14:paraId="3ACE1D0F" w14:textId="77777777" w:rsidR="002A4C04" w:rsidRPr="003A2031" w:rsidRDefault="002A4C04" w:rsidP="002A4C04">
      <w:pPr>
        <w:spacing w:line="360" w:lineRule="auto"/>
        <w:rPr>
          <w:lang w:val="en-US"/>
        </w:rPr>
      </w:pPr>
      <w:r w:rsidRPr="003A2031">
        <w:rPr>
          <w:lang w:val="en-US"/>
        </w:rPr>
        <w:t>J939., Pneumothorax, unspecified, #</w:t>
      </w:r>
    </w:p>
    <w:p w14:paraId="103D8E36" w14:textId="77777777" w:rsidR="002A4C04" w:rsidRPr="003A2031" w:rsidRDefault="002A4C04" w:rsidP="002A4C04">
      <w:pPr>
        <w:spacing w:line="360" w:lineRule="auto"/>
        <w:rPr>
          <w:lang w:val="en-US"/>
        </w:rPr>
      </w:pPr>
      <w:r w:rsidRPr="003A2031">
        <w:rPr>
          <w:lang w:val="en-US"/>
        </w:rPr>
        <w:t>J942., Hemothorax, #</w:t>
      </w:r>
    </w:p>
    <w:p w14:paraId="24856537" w14:textId="77777777" w:rsidR="002A4C04" w:rsidRPr="003A2031" w:rsidRDefault="002A4C04" w:rsidP="002A4C04">
      <w:pPr>
        <w:spacing w:line="360" w:lineRule="auto"/>
        <w:rPr>
          <w:lang w:val="en-US"/>
        </w:rPr>
      </w:pPr>
      <w:r w:rsidRPr="003A2031">
        <w:rPr>
          <w:lang w:val="en-US"/>
        </w:rPr>
        <w:t>S01.0, Open wound of scalp, #</w:t>
      </w:r>
    </w:p>
    <w:p w14:paraId="2C88C047" w14:textId="77777777" w:rsidR="002A4C04" w:rsidRPr="003A2031" w:rsidRDefault="002A4C04" w:rsidP="002A4C04">
      <w:pPr>
        <w:spacing w:line="360" w:lineRule="auto"/>
        <w:rPr>
          <w:lang w:val="en-US"/>
        </w:rPr>
      </w:pPr>
      <w:r w:rsidRPr="003A2031">
        <w:rPr>
          <w:lang w:val="en-US"/>
        </w:rPr>
        <w:t>S02, Fracture of skull and facial bones, #</w:t>
      </w:r>
    </w:p>
    <w:p w14:paraId="154540B5" w14:textId="77777777" w:rsidR="002A4C04" w:rsidRPr="003A2031" w:rsidRDefault="002A4C04" w:rsidP="002A4C04">
      <w:pPr>
        <w:spacing w:line="360" w:lineRule="auto"/>
        <w:rPr>
          <w:lang w:val="en-US"/>
        </w:rPr>
      </w:pPr>
      <w:r w:rsidRPr="003A2031">
        <w:rPr>
          <w:lang w:val="en-US"/>
        </w:rPr>
        <w:t>S02.00, Fracture of vault of skull, closed, #</w:t>
      </w:r>
    </w:p>
    <w:p w14:paraId="1CD01C39" w14:textId="77777777" w:rsidR="002A4C04" w:rsidRPr="003A2031" w:rsidRDefault="002A4C04" w:rsidP="002A4C04">
      <w:pPr>
        <w:spacing w:line="360" w:lineRule="auto"/>
        <w:rPr>
          <w:lang w:val="en-US"/>
        </w:rPr>
      </w:pPr>
      <w:r w:rsidRPr="003A2031">
        <w:rPr>
          <w:lang w:val="en-US"/>
        </w:rPr>
        <w:t>S02.01, Fracture of vault of skull, open, #</w:t>
      </w:r>
    </w:p>
    <w:p w14:paraId="76D78095" w14:textId="77777777" w:rsidR="002A4C04" w:rsidRPr="003A2031" w:rsidRDefault="002A4C04" w:rsidP="002A4C04">
      <w:pPr>
        <w:spacing w:line="360" w:lineRule="auto"/>
        <w:rPr>
          <w:lang w:val="en-US"/>
        </w:rPr>
      </w:pPr>
      <w:r w:rsidRPr="003A2031">
        <w:rPr>
          <w:lang w:val="en-US"/>
        </w:rPr>
        <w:t xml:space="preserve">S02.1, Fracture of base of </w:t>
      </w:r>
      <w:proofErr w:type="gramStart"/>
      <w:r w:rsidRPr="003A2031">
        <w:rPr>
          <w:lang w:val="en-US"/>
        </w:rPr>
        <w:t>skull ,</w:t>
      </w:r>
      <w:proofErr w:type="gramEnd"/>
      <w:r w:rsidRPr="003A2031">
        <w:rPr>
          <w:lang w:val="en-US"/>
        </w:rPr>
        <w:t xml:space="preserve"> #</w:t>
      </w:r>
    </w:p>
    <w:p w14:paraId="446CD814" w14:textId="77777777" w:rsidR="002A4C04" w:rsidRPr="003A2031" w:rsidRDefault="002A4C04" w:rsidP="002A4C04">
      <w:pPr>
        <w:spacing w:line="360" w:lineRule="auto"/>
        <w:rPr>
          <w:lang w:val="en-US"/>
        </w:rPr>
      </w:pPr>
      <w:r w:rsidRPr="003A2031">
        <w:rPr>
          <w:lang w:val="en-US"/>
        </w:rPr>
        <w:t>S02.10, Fracture of base of skull without intracranial injury, #</w:t>
      </w:r>
    </w:p>
    <w:p w14:paraId="1EAA4C29" w14:textId="77777777" w:rsidR="002A4C04" w:rsidRPr="003A2031" w:rsidRDefault="002A4C04" w:rsidP="002A4C04">
      <w:pPr>
        <w:spacing w:line="360" w:lineRule="auto"/>
        <w:rPr>
          <w:lang w:val="en-US"/>
        </w:rPr>
      </w:pPr>
      <w:r w:rsidRPr="003A2031">
        <w:rPr>
          <w:lang w:val="en-US"/>
        </w:rPr>
        <w:t>S02.11, Fracture of base of skull with intracranial injury, #</w:t>
      </w:r>
    </w:p>
    <w:p w14:paraId="06389305" w14:textId="77777777" w:rsidR="002A4C04" w:rsidRPr="003A2031" w:rsidRDefault="002A4C04" w:rsidP="002A4C04">
      <w:pPr>
        <w:spacing w:line="360" w:lineRule="auto"/>
        <w:rPr>
          <w:lang w:val="en-US"/>
        </w:rPr>
      </w:pPr>
      <w:r w:rsidRPr="003A2031">
        <w:rPr>
          <w:lang w:val="en-US"/>
        </w:rPr>
        <w:t>S02.20, Fracture of nasal bones, closed, #</w:t>
      </w:r>
    </w:p>
    <w:p w14:paraId="436CDD4A" w14:textId="77777777" w:rsidR="002A4C04" w:rsidRPr="003A2031" w:rsidRDefault="002A4C04" w:rsidP="002A4C04">
      <w:pPr>
        <w:spacing w:line="360" w:lineRule="auto"/>
        <w:rPr>
          <w:lang w:val="en-US"/>
        </w:rPr>
      </w:pPr>
      <w:r w:rsidRPr="003A2031">
        <w:rPr>
          <w:lang w:val="en-US"/>
        </w:rPr>
        <w:t>S02.21, Fracture of nasal bones, open, #</w:t>
      </w:r>
    </w:p>
    <w:p w14:paraId="42723BBF" w14:textId="77777777" w:rsidR="002A4C04" w:rsidRPr="003A2031" w:rsidRDefault="002A4C04" w:rsidP="002A4C04">
      <w:pPr>
        <w:spacing w:line="360" w:lineRule="auto"/>
        <w:rPr>
          <w:lang w:val="en-US"/>
        </w:rPr>
      </w:pPr>
      <w:r w:rsidRPr="003A2031">
        <w:rPr>
          <w:lang w:val="en-US"/>
        </w:rPr>
        <w:lastRenderedPageBreak/>
        <w:t>S02.30, Fracture of orbital floor, open, #</w:t>
      </w:r>
    </w:p>
    <w:p w14:paraId="336ADC63" w14:textId="77777777" w:rsidR="002A4C04" w:rsidRPr="003A2031" w:rsidRDefault="002A4C04" w:rsidP="002A4C04">
      <w:pPr>
        <w:spacing w:line="360" w:lineRule="auto"/>
        <w:rPr>
          <w:lang w:val="en-US"/>
        </w:rPr>
      </w:pPr>
      <w:r w:rsidRPr="003A2031">
        <w:rPr>
          <w:lang w:val="en-US"/>
        </w:rPr>
        <w:t>S02.31, Fracture of orbital floor, closed, #</w:t>
      </w:r>
    </w:p>
    <w:p w14:paraId="25959F2D" w14:textId="77777777" w:rsidR="002A4C04" w:rsidRPr="003A2031" w:rsidRDefault="002A4C04" w:rsidP="002A4C04">
      <w:pPr>
        <w:spacing w:line="360" w:lineRule="auto"/>
        <w:rPr>
          <w:lang w:val="en-US"/>
        </w:rPr>
      </w:pPr>
      <w:r w:rsidRPr="003A2031">
        <w:rPr>
          <w:lang w:val="en-US"/>
        </w:rPr>
        <w:t>S02.40, Fracture of malar and maxillary bones, closed, #</w:t>
      </w:r>
    </w:p>
    <w:p w14:paraId="780859AF" w14:textId="77777777" w:rsidR="002A4C04" w:rsidRPr="003A2031" w:rsidRDefault="002A4C04" w:rsidP="002A4C04">
      <w:pPr>
        <w:spacing w:line="360" w:lineRule="auto"/>
        <w:rPr>
          <w:lang w:val="en-US"/>
        </w:rPr>
      </w:pPr>
      <w:r w:rsidRPr="003A2031">
        <w:rPr>
          <w:lang w:val="en-US"/>
        </w:rPr>
        <w:t>S02.41, Fracture of malar and maxillary bones, open, #</w:t>
      </w:r>
    </w:p>
    <w:p w14:paraId="736594B1" w14:textId="77777777" w:rsidR="002A4C04" w:rsidRPr="003A2031" w:rsidRDefault="002A4C04" w:rsidP="002A4C04">
      <w:pPr>
        <w:spacing w:line="360" w:lineRule="auto"/>
        <w:rPr>
          <w:lang w:val="en-US"/>
        </w:rPr>
      </w:pPr>
      <w:r w:rsidRPr="003A2031">
        <w:rPr>
          <w:lang w:val="en-US"/>
        </w:rPr>
        <w:t>S02.47, Multiple fractures of malar and maxillary bones, #</w:t>
      </w:r>
    </w:p>
    <w:p w14:paraId="1B064FE7" w14:textId="77777777" w:rsidR="002A4C04" w:rsidRPr="003A2031" w:rsidRDefault="002A4C04" w:rsidP="002A4C04">
      <w:pPr>
        <w:spacing w:line="360" w:lineRule="auto"/>
        <w:rPr>
          <w:lang w:val="en-US"/>
        </w:rPr>
      </w:pPr>
      <w:r w:rsidRPr="003A2031">
        <w:rPr>
          <w:lang w:val="en-US"/>
        </w:rPr>
        <w:t>S02.60, Fracture of mandible, #</w:t>
      </w:r>
    </w:p>
    <w:p w14:paraId="5C33FF4C" w14:textId="77777777" w:rsidR="002A4C04" w:rsidRPr="003A2031" w:rsidRDefault="002A4C04" w:rsidP="002A4C04">
      <w:pPr>
        <w:spacing w:line="360" w:lineRule="auto"/>
        <w:rPr>
          <w:lang w:val="en-US"/>
        </w:rPr>
      </w:pPr>
      <w:r w:rsidRPr="003A2031">
        <w:rPr>
          <w:lang w:val="en-US"/>
        </w:rPr>
        <w:t>S02.61, Fracture of condylar process of mandible, #</w:t>
      </w:r>
    </w:p>
    <w:p w14:paraId="51D5F128" w14:textId="77777777" w:rsidR="002A4C04" w:rsidRPr="003A2031" w:rsidRDefault="002A4C04" w:rsidP="002A4C04">
      <w:pPr>
        <w:spacing w:line="360" w:lineRule="auto"/>
        <w:rPr>
          <w:lang w:val="en-US"/>
        </w:rPr>
      </w:pPr>
      <w:r w:rsidRPr="003A2031">
        <w:rPr>
          <w:lang w:val="en-US"/>
        </w:rPr>
        <w:t xml:space="preserve">S02.62, Fracture of </w:t>
      </w:r>
      <w:proofErr w:type="spellStart"/>
      <w:r w:rsidRPr="003A2031">
        <w:rPr>
          <w:lang w:val="en-US"/>
        </w:rPr>
        <w:t>subcondylar</w:t>
      </w:r>
      <w:proofErr w:type="spellEnd"/>
      <w:r w:rsidRPr="003A2031">
        <w:rPr>
          <w:lang w:val="en-US"/>
        </w:rPr>
        <w:t xml:space="preserve"> process of mandible, #</w:t>
      </w:r>
    </w:p>
    <w:p w14:paraId="1791709D" w14:textId="77777777" w:rsidR="002A4C04" w:rsidRPr="003A2031" w:rsidRDefault="002A4C04" w:rsidP="002A4C04">
      <w:pPr>
        <w:spacing w:line="360" w:lineRule="auto"/>
        <w:rPr>
          <w:lang w:val="en-US"/>
        </w:rPr>
      </w:pPr>
      <w:r w:rsidRPr="003A2031">
        <w:rPr>
          <w:lang w:val="en-US"/>
        </w:rPr>
        <w:t>S02.67, Multiple fractures of mandible, #</w:t>
      </w:r>
    </w:p>
    <w:p w14:paraId="4199EBC9" w14:textId="77777777" w:rsidR="002A4C04" w:rsidRPr="003A2031" w:rsidRDefault="002A4C04" w:rsidP="002A4C04">
      <w:pPr>
        <w:spacing w:line="360" w:lineRule="auto"/>
        <w:rPr>
          <w:lang w:val="en-US"/>
        </w:rPr>
      </w:pPr>
      <w:r w:rsidRPr="003A2031">
        <w:rPr>
          <w:lang w:val="en-US"/>
        </w:rPr>
        <w:t>S02.69, Unspecified fracture of mandible, #</w:t>
      </w:r>
    </w:p>
    <w:p w14:paraId="48F75310" w14:textId="77777777" w:rsidR="002A4C04" w:rsidRPr="003A2031" w:rsidRDefault="002A4C04" w:rsidP="002A4C04">
      <w:pPr>
        <w:spacing w:line="360" w:lineRule="auto"/>
        <w:rPr>
          <w:lang w:val="en-US"/>
        </w:rPr>
      </w:pPr>
      <w:r w:rsidRPr="003A2031">
        <w:rPr>
          <w:lang w:val="en-US"/>
        </w:rPr>
        <w:t>S02.7, Multiple fractures involving skull and facial bones, #</w:t>
      </w:r>
    </w:p>
    <w:p w14:paraId="533A6CDF" w14:textId="77777777" w:rsidR="002A4C04" w:rsidRPr="003A2031" w:rsidRDefault="002A4C04" w:rsidP="002A4C04">
      <w:pPr>
        <w:spacing w:line="360" w:lineRule="auto"/>
        <w:rPr>
          <w:lang w:val="en-US"/>
        </w:rPr>
      </w:pPr>
      <w:r w:rsidRPr="003A2031">
        <w:rPr>
          <w:lang w:val="en-US"/>
        </w:rPr>
        <w:t>S02.70, Multiple fractures involving skull and facial bones, closed, #</w:t>
      </w:r>
    </w:p>
    <w:p w14:paraId="036F7B9C" w14:textId="77777777" w:rsidR="002A4C04" w:rsidRPr="003A2031" w:rsidRDefault="002A4C04" w:rsidP="002A4C04">
      <w:pPr>
        <w:spacing w:line="360" w:lineRule="auto"/>
        <w:rPr>
          <w:lang w:val="en-US"/>
        </w:rPr>
      </w:pPr>
      <w:r w:rsidRPr="003A2031">
        <w:rPr>
          <w:lang w:val="en-US"/>
        </w:rPr>
        <w:t>S02.71, Multiple fractures involving skull and facial bones, open, #</w:t>
      </w:r>
    </w:p>
    <w:p w14:paraId="66E5C5EB" w14:textId="77777777" w:rsidR="002A4C04" w:rsidRPr="003A2031" w:rsidRDefault="002A4C04" w:rsidP="002A4C04">
      <w:pPr>
        <w:spacing w:line="360" w:lineRule="auto"/>
        <w:rPr>
          <w:lang w:val="en-US"/>
        </w:rPr>
      </w:pPr>
      <w:r w:rsidRPr="003A2031">
        <w:rPr>
          <w:lang w:val="en-US"/>
        </w:rPr>
        <w:t>S02.8, Fractures of other skull and facial bones, #</w:t>
      </w:r>
    </w:p>
    <w:p w14:paraId="17E6B5B2" w14:textId="77777777" w:rsidR="002A4C04" w:rsidRPr="003A2031" w:rsidRDefault="002A4C04" w:rsidP="002A4C04">
      <w:pPr>
        <w:spacing w:line="360" w:lineRule="auto"/>
        <w:rPr>
          <w:lang w:val="en-US"/>
        </w:rPr>
      </w:pPr>
      <w:r w:rsidRPr="003A2031">
        <w:rPr>
          <w:lang w:val="en-US"/>
        </w:rPr>
        <w:t>S02.80, Fractures of other skull and facial bones, closed, #</w:t>
      </w:r>
    </w:p>
    <w:p w14:paraId="08D521AB" w14:textId="77777777" w:rsidR="002A4C04" w:rsidRPr="003A2031" w:rsidRDefault="002A4C04" w:rsidP="002A4C04">
      <w:pPr>
        <w:spacing w:line="360" w:lineRule="auto"/>
        <w:rPr>
          <w:lang w:val="en-US"/>
        </w:rPr>
      </w:pPr>
      <w:r w:rsidRPr="003A2031">
        <w:rPr>
          <w:lang w:val="en-US"/>
        </w:rPr>
        <w:t>S02.81, Fractures of other skull and facial bones, open, #</w:t>
      </w:r>
    </w:p>
    <w:p w14:paraId="737952D8" w14:textId="77777777" w:rsidR="002A4C04" w:rsidRPr="003A2031" w:rsidRDefault="002A4C04" w:rsidP="002A4C04">
      <w:pPr>
        <w:spacing w:line="360" w:lineRule="auto"/>
        <w:rPr>
          <w:lang w:val="en-US"/>
        </w:rPr>
      </w:pPr>
      <w:r w:rsidRPr="003A2031">
        <w:rPr>
          <w:lang w:val="en-US"/>
        </w:rPr>
        <w:t>S02.90, Fracture of skull and facial bones, part unspecified, closed, #</w:t>
      </w:r>
    </w:p>
    <w:p w14:paraId="106C0B61" w14:textId="77777777" w:rsidR="002A4C04" w:rsidRPr="003A2031" w:rsidRDefault="002A4C04" w:rsidP="002A4C04">
      <w:pPr>
        <w:spacing w:line="360" w:lineRule="auto"/>
        <w:rPr>
          <w:lang w:val="en-US"/>
        </w:rPr>
      </w:pPr>
      <w:r w:rsidRPr="003A2031">
        <w:rPr>
          <w:lang w:val="en-US"/>
        </w:rPr>
        <w:t>S02.91, Fracture of skull and facial bones, part unspecified, open, #</w:t>
      </w:r>
    </w:p>
    <w:p w14:paraId="1BFD32BA" w14:textId="77777777" w:rsidR="002A4C04" w:rsidRPr="003A2031" w:rsidRDefault="002A4C04" w:rsidP="002A4C04">
      <w:pPr>
        <w:spacing w:line="360" w:lineRule="auto"/>
        <w:rPr>
          <w:lang w:val="en-US"/>
        </w:rPr>
      </w:pPr>
      <w:r w:rsidRPr="003A2031">
        <w:rPr>
          <w:lang w:val="en-US"/>
        </w:rPr>
        <w:t>S03.3, Dislocation of other and unspecified parts of head, #</w:t>
      </w:r>
    </w:p>
    <w:p w14:paraId="5B8FBCAC" w14:textId="77777777" w:rsidR="002A4C04" w:rsidRPr="003A2031" w:rsidRDefault="002A4C04" w:rsidP="002A4C04">
      <w:pPr>
        <w:spacing w:line="360" w:lineRule="auto"/>
        <w:rPr>
          <w:lang w:val="en-US"/>
        </w:rPr>
      </w:pPr>
      <w:r w:rsidRPr="003A2031">
        <w:rPr>
          <w:lang w:val="en-US"/>
        </w:rPr>
        <w:t>S03.5, Sprain and strain of joints and ligaments of other and unspecified parts of head, #</w:t>
      </w:r>
    </w:p>
    <w:p w14:paraId="3445E7AE" w14:textId="77777777" w:rsidR="002A4C04" w:rsidRPr="003A2031" w:rsidRDefault="002A4C04" w:rsidP="002A4C04">
      <w:pPr>
        <w:spacing w:line="360" w:lineRule="auto"/>
        <w:rPr>
          <w:lang w:val="en-US"/>
        </w:rPr>
      </w:pPr>
      <w:r w:rsidRPr="003A2031">
        <w:rPr>
          <w:lang w:val="en-US"/>
        </w:rPr>
        <w:t>S05.1, Contusion of eyeball and orbital tissues, #</w:t>
      </w:r>
    </w:p>
    <w:p w14:paraId="78D5C5D7" w14:textId="77777777" w:rsidR="002A4C04" w:rsidRPr="003A2031" w:rsidRDefault="002A4C04" w:rsidP="002A4C04">
      <w:pPr>
        <w:spacing w:line="360" w:lineRule="auto"/>
        <w:rPr>
          <w:lang w:val="en-US"/>
        </w:rPr>
      </w:pPr>
      <w:r w:rsidRPr="003A2031">
        <w:rPr>
          <w:lang w:val="en-US"/>
        </w:rPr>
        <w:t>S07.0, Crushing injury of face, #</w:t>
      </w:r>
    </w:p>
    <w:p w14:paraId="3C13BBD2" w14:textId="77777777" w:rsidR="002A4C04" w:rsidRPr="003A2031" w:rsidRDefault="002A4C04" w:rsidP="002A4C04">
      <w:pPr>
        <w:spacing w:line="360" w:lineRule="auto"/>
        <w:rPr>
          <w:lang w:val="en-US"/>
        </w:rPr>
      </w:pPr>
      <w:r w:rsidRPr="003A2031">
        <w:rPr>
          <w:lang w:val="en-US"/>
        </w:rPr>
        <w:t>S07.1, Crushing injury of face, #</w:t>
      </w:r>
    </w:p>
    <w:p w14:paraId="5C1944B9" w14:textId="77777777" w:rsidR="002A4C04" w:rsidRPr="003A2031" w:rsidRDefault="002A4C04" w:rsidP="002A4C04">
      <w:pPr>
        <w:spacing w:line="360" w:lineRule="auto"/>
        <w:rPr>
          <w:lang w:val="en-US"/>
        </w:rPr>
      </w:pPr>
      <w:r w:rsidRPr="003A2031">
        <w:rPr>
          <w:lang w:val="en-US"/>
        </w:rPr>
        <w:t>S07.8, Crushing injury of other parts of head, #</w:t>
      </w:r>
    </w:p>
    <w:p w14:paraId="506E5A74" w14:textId="77777777" w:rsidR="002A4C04" w:rsidRPr="003A2031" w:rsidRDefault="002A4C04" w:rsidP="002A4C04">
      <w:pPr>
        <w:spacing w:line="360" w:lineRule="auto"/>
        <w:rPr>
          <w:lang w:val="en-US"/>
        </w:rPr>
      </w:pPr>
      <w:r w:rsidRPr="003A2031">
        <w:rPr>
          <w:lang w:val="en-US"/>
        </w:rPr>
        <w:t>S07.9, Crushing injury of head, part unspecified, #</w:t>
      </w:r>
    </w:p>
    <w:p w14:paraId="3490E789" w14:textId="77777777" w:rsidR="002A4C04" w:rsidRPr="003A2031" w:rsidRDefault="002A4C04" w:rsidP="002A4C04">
      <w:pPr>
        <w:spacing w:line="360" w:lineRule="auto"/>
        <w:rPr>
          <w:lang w:val="en-US"/>
        </w:rPr>
      </w:pPr>
      <w:r w:rsidRPr="003A2031">
        <w:rPr>
          <w:lang w:val="en-US"/>
        </w:rPr>
        <w:lastRenderedPageBreak/>
        <w:t>S08.0, Avulsion of scalp, #</w:t>
      </w:r>
    </w:p>
    <w:p w14:paraId="360F52FA" w14:textId="77777777" w:rsidR="002A4C04" w:rsidRPr="003A2031" w:rsidRDefault="002A4C04" w:rsidP="002A4C04">
      <w:pPr>
        <w:spacing w:line="360" w:lineRule="auto"/>
        <w:rPr>
          <w:lang w:val="en-US"/>
        </w:rPr>
      </w:pPr>
      <w:r w:rsidRPr="003A2031">
        <w:rPr>
          <w:lang w:val="en-US"/>
        </w:rPr>
        <w:t>S08.8, Traumatic amputation of other parts of head, #</w:t>
      </w:r>
    </w:p>
    <w:p w14:paraId="04EF235B" w14:textId="77777777" w:rsidR="002A4C04" w:rsidRPr="003A2031" w:rsidRDefault="002A4C04" w:rsidP="002A4C04">
      <w:pPr>
        <w:spacing w:line="360" w:lineRule="auto"/>
        <w:rPr>
          <w:lang w:val="en-US"/>
        </w:rPr>
      </w:pPr>
      <w:r w:rsidRPr="003A2031">
        <w:rPr>
          <w:lang w:val="en-US"/>
        </w:rPr>
        <w:t>S09.0, Injury of blood vessels of head, not elsewhere classified, #</w:t>
      </w:r>
    </w:p>
    <w:p w14:paraId="652C0810" w14:textId="77777777" w:rsidR="002A4C04" w:rsidRPr="003A2031" w:rsidRDefault="002A4C04" w:rsidP="002A4C04">
      <w:pPr>
        <w:spacing w:line="360" w:lineRule="auto"/>
        <w:rPr>
          <w:lang w:val="en-US"/>
        </w:rPr>
      </w:pPr>
      <w:r w:rsidRPr="003A2031">
        <w:rPr>
          <w:lang w:val="en-US"/>
        </w:rPr>
        <w:t>S09.7, Multiple injuries of head, #</w:t>
      </w:r>
    </w:p>
    <w:p w14:paraId="653E3BE1" w14:textId="77777777" w:rsidR="002A4C04" w:rsidRPr="003A2031" w:rsidRDefault="002A4C04" w:rsidP="002A4C04">
      <w:pPr>
        <w:spacing w:line="360" w:lineRule="auto"/>
        <w:rPr>
          <w:lang w:val="en-US"/>
        </w:rPr>
      </w:pPr>
      <w:r w:rsidRPr="003A2031">
        <w:rPr>
          <w:lang w:val="en-US"/>
        </w:rPr>
        <w:t>S09.8, Other specified injuries of head, #</w:t>
      </w:r>
    </w:p>
    <w:p w14:paraId="1F8C206D" w14:textId="77777777" w:rsidR="002A4C04" w:rsidRPr="003A2031" w:rsidRDefault="002A4C04" w:rsidP="002A4C04">
      <w:pPr>
        <w:spacing w:line="360" w:lineRule="auto"/>
        <w:rPr>
          <w:lang w:val="en-US"/>
        </w:rPr>
      </w:pPr>
      <w:r w:rsidRPr="003A2031">
        <w:rPr>
          <w:lang w:val="en-US"/>
        </w:rPr>
        <w:t>S09.9, Unspecified injury of head, #</w:t>
      </w:r>
    </w:p>
    <w:p w14:paraId="5DC4A879" w14:textId="77777777" w:rsidR="002A4C04" w:rsidRPr="003A2031" w:rsidRDefault="002A4C04" w:rsidP="002A4C04">
      <w:pPr>
        <w:spacing w:line="360" w:lineRule="auto"/>
        <w:rPr>
          <w:lang w:val="en-US"/>
        </w:rPr>
      </w:pPr>
      <w:r w:rsidRPr="003A2031">
        <w:rPr>
          <w:lang w:val="en-US"/>
        </w:rPr>
        <w:t xml:space="preserve">S12.2, Fracture of </w:t>
      </w:r>
      <w:proofErr w:type="gramStart"/>
      <w:r w:rsidRPr="003A2031">
        <w:rPr>
          <w:lang w:val="en-US"/>
        </w:rPr>
        <w:t>other</w:t>
      </w:r>
      <w:proofErr w:type="gramEnd"/>
      <w:r w:rsidRPr="003A2031">
        <w:rPr>
          <w:lang w:val="en-US"/>
        </w:rPr>
        <w:t xml:space="preserve"> specified cervical vertebra, #</w:t>
      </w:r>
    </w:p>
    <w:p w14:paraId="5C80109B" w14:textId="77777777" w:rsidR="002A4C04" w:rsidRPr="003A2031" w:rsidRDefault="002A4C04" w:rsidP="002A4C04">
      <w:pPr>
        <w:spacing w:line="360" w:lineRule="auto"/>
        <w:rPr>
          <w:lang w:val="en-US"/>
        </w:rPr>
      </w:pPr>
      <w:r w:rsidRPr="003A2031">
        <w:rPr>
          <w:lang w:val="en-US"/>
        </w:rPr>
        <w:t>S12.7, Multiple fractures of cervical spine, #</w:t>
      </w:r>
    </w:p>
    <w:p w14:paraId="380A04AB" w14:textId="77777777" w:rsidR="002A4C04" w:rsidRPr="003A2031" w:rsidRDefault="002A4C04" w:rsidP="002A4C04">
      <w:pPr>
        <w:spacing w:line="360" w:lineRule="auto"/>
        <w:rPr>
          <w:lang w:val="en-US"/>
        </w:rPr>
      </w:pPr>
      <w:r w:rsidRPr="003A2031">
        <w:rPr>
          <w:lang w:val="en-US"/>
        </w:rPr>
        <w:t>S12.8, Fracture of other parts of neck, #</w:t>
      </w:r>
    </w:p>
    <w:p w14:paraId="7361DF59" w14:textId="77777777" w:rsidR="002A4C04" w:rsidRPr="003A2031" w:rsidRDefault="002A4C04" w:rsidP="002A4C04">
      <w:pPr>
        <w:spacing w:line="360" w:lineRule="auto"/>
        <w:rPr>
          <w:lang w:val="en-US"/>
        </w:rPr>
      </w:pPr>
      <w:r w:rsidRPr="003A2031">
        <w:rPr>
          <w:lang w:val="en-US"/>
        </w:rPr>
        <w:t>S12.9, Fracture of neck, part unspecified, #</w:t>
      </w:r>
    </w:p>
    <w:p w14:paraId="0CC24143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13.0, Traumatic rupture of cervical intervertebral disc, #</w:t>
      </w:r>
    </w:p>
    <w:p w14:paraId="134E586C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 xml:space="preserve">S14.0, </w:t>
      </w:r>
      <w:proofErr w:type="gramStart"/>
      <w:r w:rsidRPr="004E5C44">
        <w:rPr>
          <w:lang w:val="en-US"/>
        </w:rPr>
        <w:t>Concussion</w:t>
      </w:r>
      <w:proofErr w:type="gramEnd"/>
      <w:r w:rsidRPr="004E5C44">
        <w:rPr>
          <w:lang w:val="en-US"/>
        </w:rPr>
        <w:t xml:space="preserve"> and oedema of cervical spinal cord, #</w:t>
      </w:r>
    </w:p>
    <w:p w14:paraId="3FA2D9BD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14.1, Other and unspecified injuries of cervical spinal cord, #</w:t>
      </w:r>
    </w:p>
    <w:p w14:paraId="6587EB78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15.0, Injury of carotid artery, #</w:t>
      </w:r>
    </w:p>
    <w:p w14:paraId="2A614332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15.1, Injury of vertebral artery, #</w:t>
      </w:r>
    </w:p>
    <w:p w14:paraId="705B9E84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15.7, Injury of multiple blood vessels at neck level, #</w:t>
      </w:r>
    </w:p>
    <w:p w14:paraId="05DD277E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15.9, Injury of unspecified blood vessel at neck level, #</w:t>
      </w:r>
    </w:p>
    <w:p w14:paraId="1040B1DE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17.8, Crushing injury of other parts of neck, #</w:t>
      </w:r>
    </w:p>
    <w:p w14:paraId="1CF441C1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19.8, Other specified injuries of neck, #</w:t>
      </w:r>
    </w:p>
    <w:p w14:paraId="618B541D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19.9, Unspecified injury of neck, #</w:t>
      </w:r>
    </w:p>
    <w:p w14:paraId="3926D5EB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22.0, Fracture of thoracic vertebra, #</w:t>
      </w:r>
    </w:p>
    <w:p w14:paraId="21E97C1A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22.1, Multiple fractures of thoracic spine, #</w:t>
      </w:r>
    </w:p>
    <w:p w14:paraId="154AC239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22.2, Fracture of sternum, #</w:t>
      </w:r>
    </w:p>
    <w:p w14:paraId="7009B0D6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22.3, Fracture of rib, #</w:t>
      </w:r>
    </w:p>
    <w:p w14:paraId="3ED2016C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22.4, Multiple fractures of rib, #</w:t>
      </w:r>
    </w:p>
    <w:p w14:paraId="198D537E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lastRenderedPageBreak/>
        <w:t>S22.5, Flail chest, #</w:t>
      </w:r>
    </w:p>
    <w:p w14:paraId="5DC8D8A5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22.8, Fracture of other parts of bony thorax, #</w:t>
      </w:r>
    </w:p>
    <w:p w14:paraId="7D2C23E7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22.9, Fracture of bony thorax, parts unspecified, #</w:t>
      </w:r>
    </w:p>
    <w:p w14:paraId="216A5FB0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 xml:space="preserve">S23.3, </w:t>
      </w:r>
      <w:proofErr w:type="gramStart"/>
      <w:r w:rsidRPr="004E5C44">
        <w:rPr>
          <w:lang w:val="en-US"/>
        </w:rPr>
        <w:t>Sprain</w:t>
      </w:r>
      <w:proofErr w:type="gramEnd"/>
      <w:r w:rsidRPr="004E5C44">
        <w:rPr>
          <w:lang w:val="en-US"/>
        </w:rPr>
        <w:t xml:space="preserve"> and strain of thoracic spine, #</w:t>
      </w:r>
    </w:p>
    <w:p w14:paraId="08E5A5B4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 xml:space="preserve">S24.0, </w:t>
      </w:r>
      <w:proofErr w:type="gramStart"/>
      <w:r w:rsidRPr="004E5C44">
        <w:rPr>
          <w:lang w:val="en-US"/>
        </w:rPr>
        <w:t>Concussion</w:t>
      </w:r>
      <w:proofErr w:type="gramEnd"/>
      <w:r w:rsidRPr="004E5C44">
        <w:rPr>
          <w:lang w:val="en-US"/>
        </w:rPr>
        <w:t xml:space="preserve"> and oedema of thoracic spinal cord, #</w:t>
      </w:r>
    </w:p>
    <w:p w14:paraId="6D1297CB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24.1, Other and unspecified injuries of thoracic spinal cord, #</w:t>
      </w:r>
    </w:p>
    <w:p w14:paraId="7D5649CB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25.0, Injury of thoracic aorta, #</w:t>
      </w:r>
    </w:p>
    <w:p w14:paraId="7259E51B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25.1, Injury of innominate or subclavian artery, #</w:t>
      </w:r>
    </w:p>
    <w:p w14:paraId="7DB74074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25.5, Injury of innominate or subclavian artery, #</w:t>
      </w:r>
    </w:p>
    <w:p w14:paraId="7A30A7E2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25.9, Injury of unspecified blood vessel of thorax, #</w:t>
      </w:r>
    </w:p>
    <w:p w14:paraId="37A59225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26.0, Injury of heart with hemopericardium, #</w:t>
      </w:r>
    </w:p>
    <w:p w14:paraId="65E477D2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26.8, Other injuries of heart, #</w:t>
      </w:r>
    </w:p>
    <w:p w14:paraId="08D5A017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26.9, Injury of heart, unspecified, #</w:t>
      </w:r>
    </w:p>
    <w:p w14:paraId="066B3BF2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27.0, Traumatic pneumothorax, #</w:t>
      </w:r>
    </w:p>
    <w:p w14:paraId="5AE75F1F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27.1, Traumatic hemothorax, #</w:t>
      </w:r>
    </w:p>
    <w:p w14:paraId="7939088B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27.2, Traumatic hemopneumothorax, #</w:t>
      </w:r>
    </w:p>
    <w:p w14:paraId="1C09A5FF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27.3, Other injuries of lung, #</w:t>
      </w:r>
    </w:p>
    <w:p w14:paraId="3931F7E3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27.6, Injury of pleura, #</w:t>
      </w:r>
    </w:p>
    <w:p w14:paraId="4CFF878C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27.7, Multiple injuries of intrathoracic organs, #</w:t>
      </w:r>
    </w:p>
    <w:p w14:paraId="01FFD5AA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27.8, Injury of other specified intrathoracic organs, #</w:t>
      </w:r>
    </w:p>
    <w:p w14:paraId="4EB47907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27.9, Injury of unspecified intrathoracic organ, #</w:t>
      </w:r>
    </w:p>
    <w:p w14:paraId="7C93EA11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28.0, Crushed chest, #</w:t>
      </w:r>
    </w:p>
    <w:p w14:paraId="51878DEE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29.0, Injury of muscle and tendon at thorax level, #</w:t>
      </w:r>
    </w:p>
    <w:p w14:paraId="585CB1C3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29.7, Multiple injuries of thorax, #</w:t>
      </w:r>
    </w:p>
    <w:p w14:paraId="771C588F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29.9, Unspecified injury of thorax, #</w:t>
      </w:r>
    </w:p>
    <w:p w14:paraId="157E542C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lastRenderedPageBreak/>
        <w:t>S32.0, Fracture of lumbar vertebra, #</w:t>
      </w:r>
    </w:p>
    <w:p w14:paraId="2A6FD6F4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32.1, Fracture of sacrum, #</w:t>
      </w:r>
    </w:p>
    <w:p w14:paraId="1F96269C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32.2, Fracture of coccyx, #</w:t>
      </w:r>
    </w:p>
    <w:p w14:paraId="5E53EB96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32.3, Fracture of Ilium, #</w:t>
      </w:r>
    </w:p>
    <w:p w14:paraId="5481CD2E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32.4, Fracture of acetabulum, #</w:t>
      </w:r>
    </w:p>
    <w:p w14:paraId="12A948F0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32.5, Fracture of pubis, #</w:t>
      </w:r>
    </w:p>
    <w:p w14:paraId="035FCFE5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32.7, Multiple fractures of lumbar spine and pelvis, #</w:t>
      </w:r>
    </w:p>
    <w:p w14:paraId="0DB73A38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32.8, Fracture of other and unspecified parts of lumbar spine and pelvis, #</w:t>
      </w:r>
    </w:p>
    <w:p w14:paraId="49412865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33.0, Traumatic rupture of lumbar intervertebral disc, #</w:t>
      </w:r>
    </w:p>
    <w:p w14:paraId="63B7916B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33.4, Traumatic rupture of symphysis pubis, #</w:t>
      </w:r>
    </w:p>
    <w:p w14:paraId="145290D6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 xml:space="preserve">S33.7, </w:t>
      </w:r>
      <w:proofErr w:type="gramStart"/>
      <w:r w:rsidRPr="004E5C44">
        <w:rPr>
          <w:lang w:val="en-US"/>
        </w:rPr>
        <w:t>Sprain</w:t>
      </w:r>
      <w:proofErr w:type="gramEnd"/>
      <w:r w:rsidRPr="004E5C44">
        <w:rPr>
          <w:lang w:val="en-US"/>
        </w:rPr>
        <w:t xml:space="preserve"> and strain of other and unspecified parts of lumbar spine and pelvis, #</w:t>
      </w:r>
    </w:p>
    <w:p w14:paraId="3E8B28D9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34.0, Pelvis level concussion and oedema of lumbar spinal cord, #</w:t>
      </w:r>
    </w:p>
    <w:p w14:paraId="7BAAF521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35.0, Injury of abdominal aorta, #</w:t>
      </w:r>
    </w:p>
    <w:p w14:paraId="688AED32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35.1, Injury of inferior vena cava, #</w:t>
      </w:r>
    </w:p>
    <w:p w14:paraId="34BA7AE5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35.2, Injury of coeliac or mesenteric artery, #</w:t>
      </w:r>
    </w:p>
    <w:p w14:paraId="710973F6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35.3, Injury of portal or splenic vein, #</w:t>
      </w:r>
    </w:p>
    <w:p w14:paraId="12B29D3B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35.4, Injury of renal blood vessels, #</w:t>
      </w:r>
    </w:p>
    <w:p w14:paraId="69469375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 xml:space="preserve">S35.7, Injury of multiple blood vessels at abdomen, lower </w:t>
      </w:r>
      <w:proofErr w:type="gramStart"/>
      <w:r w:rsidRPr="004E5C44">
        <w:rPr>
          <w:lang w:val="en-US"/>
        </w:rPr>
        <w:t>back</w:t>
      </w:r>
      <w:proofErr w:type="gramEnd"/>
      <w:r w:rsidRPr="004E5C44">
        <w:rPr>
          <w:lang w:val="en-US"/>
        </w:rPr>
        <w:t xml:space="preserve"> and pelvis level, #</w:t>
      </w:r>
    </w:p>
    <w:p w14:paraId="5393E417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 xml:space="preserve">S35.8, Injury of other blood vessels at abdomen, lower </w:t>
      </w:r>
      <w:proofErr w:type="gramStart"/>
      <w:r w:rsidRPr="004E5C44">
        <w:rPr>
          <w:lang w:val="en-US"/>
        </w:rPr>
        <w:t>back</w:t>
      </w:r>
      <w:proofErr w:type="gramEnd"/>
      <w:r w:rsidRPr="004E5C44">
        <w:rPr>
          <w:lang w:val="en-US"/>
        </w:rPr>
        <w:t xml:space="preserve"> and pelvis level, #</w:t>
      </w:r>
    </w:p>
    <w:p w14:paraId="6BA23878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 xml:space="preserve">S35.9, Injury of unspecified blood vessel at abdomen, lower </w:t>
      </w:r>
      <w:proofErr w:type="gramStart"/>
      <w:r w:rsidRPr="004E5C44">
        <w:rPr>
          <w:lang w:val="en-US"/>
        </w:rPr>
        <w:t>back</w:t>
      </w:r>
      <w:proofErr w:type="gramEnd"/>
      <w:r w:rsidRPr="004E5C44">
        <w:rPr>
          <w:lang w:val="en-US"/>
        </w:rPr>
        <w:t xml:space="preserve"> and pelvis level, #</w:t>
      </w:r>
    </w:p>
    <w:p w14:paraId="495D45EF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36.0, Injury of spleen, #</w:t>
      </w:r>
    </w:p>
    <w:p w14:paraId="1A50C2DC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36.1, Injury of liver or gallbladder, #</w:t>
      </w:r>
    </w:p>
    <w:p w14:paraId="27502E04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36.2, Injury of pancreas, #</w:t>
      </w:r>
    </w:p>
    <w:p w14:paraId="4A021CDB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36.3, Injury of stomach, #</w:t>
      </w:r>
    </w:p>
    <w:p w14:paraId="4E19C963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36.4, Injury of small intestine, #</w:t>
      </w:r>
    </w:p>
    <w:p w14:paraId="4E4FADE9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lastRenderedPageBreak/>
        <w:t>S36.5, Injury of colon, #</w:t>
      </w:r>
    </w:p>
    <w:p w14:paraId="61CFA067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36.6, Injury of rectum, #</w:t>
      </w:r>
    </w:p>
    <w:p w14:paraId="75498AAC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36.7, Injury of multiple intra-abdominal organs, #</w:t>
      </w:r>
    </w:p>
    <w:p w14:paraId="2159E0F9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36.8, Injury of other intra-abdominal organs, #</w:t>
      </w:r>
    </w:p>
    <w:p w14:paraId="101866EF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36.9, Injury of unspecified intra-abdominal organ, #</w:t>
      </w:r>
    </w:p>
    <w:p w14:paraId="13319453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37.0, Injury of kidney, #</w:t>
      </w:r>
    </w:p>
    <w:p w14:paraId="70140226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37.1, Injury of ureter, #</w:t>
      </w:r>
    </w:p>
    <w:p w14:paraId="4AA36F61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37.2, Injury of bladder, #</w:t>
      </w:r>
    </w:p>
    <w:p w14:paraId="7AF4B493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37.6, Injury of uterus, #</w:t>
      </w:r>
    </w:p>
    <w:p w14:paraId="18C07187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39.0, Injury of muscle and tendon of abdomen, lower back, and pelvis, #</w:t>
      </w:r>
    </w:p>
    <w:p w14:paraId="29D000EA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39.7, Other multiple injuries of abdomen, lower back, and pelvis, #</w:t>
      </w:r>
    </w:p>
    <w:p w14:paraId="2BBFE5AE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39.8, Other specified injuries of abdomen, lower back, and pelvis, #</w:t>
      </w:r>
    </w:p>
    <w:p w14:paraId="7BDB016D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40.9, Superficial injury of shoulder and upper arm, unspecified, #</w:t>
      </w:r>
    </w:p>
    <w:p w14:paraId="1BD29BCD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42.0, Fracture of clavicle, #</w:t>
      </w:r>
    </w:p>
    <w:p w14:paraId="79AFBBD8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42.1, Fracture of scapula, #</w:t>
      </w:r>
    </w:p>
    <w:p w14:paraId="65C64C65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42.2, Fracture of upper end of humerus, #</w:t>
      </w:r>
    </w:p>
    <w:p w14:paraId="036DB382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42.3, Fracture of shaft of humerus, #</w:t>
      </w:r>
    </w:p>
    <w:p w14:paraId="228C3C86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42.4, Fracture of lower end of humerus, #</w:t>
      </w:r>
    </w:p>
    <w:p w14:paraId="78FAA04A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42.7, Multiple fractures of clavicle, scapula, and humerus, #</w:t>
      </w:r>
    </w:p>
    <w:p w14:paraId="41E43F41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42.8, Fracture of other parts of shoulder and upper arm, #</w:t>
      </w:r>
    </w:p>
    <w:p w14:paraId="6C5B6A91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44.7, Injury of multiple nerves at shoulder and upper arm level, #</w:t>
      </w:r>
    </w:p>
    <w:p w14:paraId="0A14213C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45.1, Injury of brachial artery, #</w:t>
      </w:r>
    </w:p>
    <w:p w14:paraId="414BA548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45.9, Injury of unspecified blood vessel at shoulder and upper arm level, #</w:t>
      </w:r>
    </w:p>
    <w:p w14:paraId="0E1094A0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47, Crushing injury of shoulder and upper arm, #</w:t>
      </w:r>
    </w:p>
    <w:p w14:paraId="2D226CF5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48.1, Traumatic amputation at level between shoulder and elbow, #</w:t>
      </w:r>
    </w:p>
    <w:p w14:paraId="1CBABAA3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lastRenderedPageBreak/>
        <w:t>S48.9, Traumatic amputation of shoulder and upper arm, level unspecified, #</w:t>
      </w:r>
    </w:p>
    <w:p w14:paraId="4296CB91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49.7, Multiple injuries of shoulder and upper arm, #</w:t>
      </w:r>
    </w:p>
    <w:p w14:paraId="2E0C570A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49.9, Unspecified injury of shoulder and upper arm, #</w:t>
      </w:r>
    </w:p>
    <w:p w14:paraId="2A73DA8C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52.0, Fracture of upper end of ulna, #</w:t>
      </w:r>
    </w:p>
    <w:p w14:paraId="39940460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52.1, Fracture of upper end of radius, #</w:t>
      </w:r>
    </w:p>
    <w:p w14:paraId="7E78B6B4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52.2, Fracture of shaft of ulna, #</w:t>
      </w:r>
    </w:p>
    <w:p w14:paraId="780623CE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52.3, Fracture of shaft of radius, #</w:t>
      </w:r>
    </w:p>
    <w:p w14:paraId="1E987EF6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52.4, Fracture of shafts of both ulna and radius, #</w:t>
      </w:r>
    </w:p>
    <w:p w14:paraId="5B4B7736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52.5, Fracture of lower end of radius, #</w:t>
      </w:r>
    </w:p>
    <w:p w14:paraId="79293645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52.6, Fracture of lower end of both ulna and radius, #</w:t>
      </w:r>
    </w:p>
    <w:p w14:paraId="3D13E53C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52.7, Multiple fractures of forearm, #</w:t>
      </w:r>
    </w:p>
    <w:p w14:paraId="3F4E057D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52.8, Fracture of other parts of forearm, #</w:t>
      </w:r>
    </w:p>
    <w:p w14:paraId="2F356C52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52.9, Fracture of forearm, part unspecified, #</w:t>
      </w:r>
    </w:p>
    <w:p w14:paraId="2F894C73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57.0, Crushing injury of elbow, #</w:t>
      </w:r>
    </w:p>
    <w:p w14:paraId="41469645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57.8, Crushing injury of other parts of forearm, #</w:t>
      </w:r>
    </w:p>
    <w:p w14:paraId="4BFF9B46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57.9, Crushing injury of forearm, part unspecified, #</w:t>
      </w:r>
    </w:p>
    <w:p w14:paraId="27F4ADD7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58.0, Traumatic amputation at elbow level, #</w:t>
      </w:r>
    </w:p>
    <w:p w14:paraId="70BDC9AC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58.1, Traumatic amputation at level between elbow and wrist, #</w:t>
      </w:r>
    </w:p>
    <w:p w14:paraId="3BEED102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58.9, Traumatic amputation of forearm, level unspecified, #</w:t>
      </w:r>
    </w:p>
    <w:p w14:paraId="53D50794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59.9, Unspecified injury of forearm, #</w:t>
      </w:r>
    </w:p>
    <w:p w14:paraId="2E90880B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62.1, Fracture of other carpal bone(s), #</w:t>
      </w:r>
    </w:p>
    <w:p w14:paraId="79BFC836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62.2, Fracture of first metacarpal bone, #</w:t>
      </w:r>
    </w:p>
    <w:p w14:paraId="4D70C4FD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62.3, Fracture of other metacarpal bone, #</w:t>
      </w:r>
    </w:p>
    <w:p w14:paraId="7A420409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62.4, Multiple fractures of metacarpal bones, #</w:t>
      </w:r>
    </w:p>
    <w:p w14:paraId="51A1BD36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62.5, Fracture of thumb, #</w:t>
      </w:r>
    </w:p>
    <w:p w14:paraId="44E4A8D8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lastRenderedPageBreak/>
        <w:t xml:space="preserve">S62.6, Fracture of </w:t>
      </w:r>
      <w:proofErr w:type="gramStart"/>
      <w:r w:rsidRPr="004E5C44">
        <w:rPr>
          <w:lang w:val="en-US"/>
        </w:rPr>
        <w:t>other</w:t>
      </w:r>
      <w:proofErr w:type="gramEnd"/>
      <w:r w:rsidRPr="004E5C44">
        <w:rPr>
          <w:lang w:val="en-US"/>
        </w:rPr>
        <w:t xml:space="preserve"> finger, #</w:t>
      </w:r>
    </w:p>
    <w:p w14:paraId="132E3359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62.7, Multiple fractures of fingers, #</w:t>
      </w:r>
    </w:p>
    <w:p w14:paraId="6E749EBE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68.4, Traumatic amputation of hand at wrist level, #</w:t>
      </w:r>
    </w:p>
    <w:p w14:paraId="0AFACED2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68.8, Traumatic amputation of other parts of wrist and hand, #</w:t>
      </w:r>
    </w:p>
    <w:p w14:paraId="52DD0210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68.9, Traumatic amputation of wrist and hand, level unspecified, #</w:t>
      </w:r>
    </w:p>
    <w:p w14:paraId="03A50D5D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69.7, Multiple injuries of wrist and hand, #</w:t>
      </w:r>
    </w:p>
    <w:p w14:paraId="6DFE4B53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69.8, Other specified injuries of wrist and hand, #</w:t>
      </w:r>
    </w:p>
    <w:p w14:paraId="4F9CA53D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72, Fracture of femur, #</w:t>
      </w:r>
    </w:p>
    <w:p w14:paraId="477BF930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72.3, Fracture of shaft of femur, #</w:t>
      </w:r>
    </w:p>
    <w:p w14:paraId="7A139315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72.4, Fracture of lower end of femur, #</w:t>
      </w:r>
    </w:p>
    <w:p w14:paraId="5BFE7501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72.7, Multiple fractures of femur, #</w:t>
      </w:r>
    </w:p>
    <w:p w14:paraId="4BDB8240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72.8, Fractures of other parts of femur, #</w:t>
      </w:r>
    </w:p>
    <w:p w14:paraId="3F20B7C1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72.9, Fracture of femur, part unspecified, #</w:t>
      </w:r>
    </w:p>
    <w:p w14:paraId="65362D2B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75.0, Injury of femoral artery, #</w:t>
      </w:r>
    </w:p>
    <w:p w14:paraId="6A6FC474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75.7, Injury of multiple blood vessels at hip and thigh level, #</w:t>
      </w:r>
    </w:p>
    <w:p w14:paraId="5CD07D51" w14:textId="77777777" w:rsidR="002A4C04" w:rsidRPr="004E5C44" w:rsidRDefault="002A4C04" w:rsidP="002A4C04">
      <w:pPr>
        <w:spacing w:line="360" w:lineRule="auto"/>
        <w:rPr>
          <w:lang w:val="en-US"/>
        </w:rPr>
      </w:pPr>
      <w:r w:rsidRPr="004E5C44">
        <w:rPr>
          <w:lang w:val="en-US"/>
        </w:rPr>
        <w:t>S75.8, Injury of other blood vessels at hip and thigh level, #</w:t>
      </w:r>
    </w:p>
    <w:p w14:paraId="45646AD6" w14:textId="77777777" w:rsidR="002A4C04" w:rsidRPr="00881B67" w:rsidRDefault="002A4C04" w:rsidP="002A4C04">
      <w:pPr>
        <w:spacing w:line="360" w:lineRule="auto"/>
        <w:rPr>
          <w:lang w:val="en-US"/>
        </w:rPr>
      </w:pPr>
      <w:r w:rsidRPr="00881B67">
        <w:rPr>
          <w:lang w:val="en-US"/>
        </w:rPr>
        <w:t>S75.9, Injury of unspecified blood vessel at hip and thigh level, #</w:t>
      </w:r>
    </w:p>
    <w:p w14:paraId="3863687D" w14:textId="77777777" w:rsidR="002A4C04" w:rsidRPr="00881B67" w:rsidRDefault="002A4C04" w:rsidP="002A4C04">
      <w:pPr>
        <w:spacing w:line="360" w:lineRule="auto"/>
        <w:rPr>
          <w:lang w:val="en-US"/>
        </w:rPr>
      </w:pPr>
      <w:r w:rsidRPr="00881B67">
        <w:rPr>
          <w:lang w:val="en-US"/>
        </w:rPr>
        <w:t>S77.0, Crushing injury of hip, #</w:t>
      </w:r>
    </w:p>
    <w:p w14:paraId="58AC4798" w14:textId="77777777" w:rsidR="002A4C04" w:rsidRPr="00881B67" w:rsidRDefault="002A4C04" w:rsidP="002A4C04">
      <w:pPr>
        <w:spacing w:line="360" w:lineRule="auto"/>
        <w:rPr>
          <w:lang w:val="en-US"/>
        </w:rPr>
      </w:pPr>
      <w:r w:rsidRPr="00881B67">
        <w:rPr>
          <w:lang w:val="en-US"/>
        </w:rPr>
        <w:t>S77.1, Crushing injury of thigh, #</w:t>
      </w:r>
    </w:p>
    <w:p w14:paraId="6443774C" w14:textId="77777777" w:rsidR="002A4C04" w:rsidRPr="00881B67" w:rsidRDefault="002A4C04" w:rsidP="002A4C04">
      <w:pPr>
        <w:spacing w:line="360" w:lineRule="auto"/>
        <w:rPr>
          <w:lang w:val="en-US"/>
        </w:rPr>
      </w:pPr>
      <w:r w:rsidRPr="00881B67">
        <w:rPr>
          <w:lang w:val="en-US"/>
        </w:rPr>
        <w:t>S77.2, Crushing injury of hip with thigh, #</w:t>
      </w:r>
    </w:p>
    <w:p w14:paraId="0B4479BA" w14:textId="77777777" w:rsidR="002A4C04" w:rsidRPr="00881B67" w:rsidRDefault="002A4C04" w:rsidP="002A4C04">
      <w:pPr>
        <w:spacing w:line="360" w:lineRule="auto"/>
        <w:rPr>
          <w:lang w:val="en-US"/>
        </w:rPr>
      </w:pPr>
      <w:r w:rsidRPr="00881B67">
        <w:rPr>
          <w:lang w:val="en-US"/>
        </w:rPr>
        <w:t>S78.9, Traumatic amputation of hip and thigh, level unspecified, #</w:t>
      </w:r>
    </w:p>
    <w:p w14:paraId="5CFE8340" w14:textId="77777777" w:rsidR="002A4C04" w:rsidRPr="00881B67" w:rsidRDefault="002A4C04" w:rsidP="002A4C04">
      <w:pPr>
        <w:spacing w:line="360" w:lineRule="auto"/>
        <w:rPr>
          <w:lang w:val="en-US"/>
        </w:rPr>
      </w:pPr>
      <w:r w:rsidRPr="00881B67">
        <w:rPr>
          <w:lang w:val="en-US"/>
        </w:rPr>
        <w:t>S79.7, Multiple injuries of hip and thigh, #</w:t>
      </w:r>
    </w:p>
    <w:p w14:paraId="2AFE0E4F" w14:textId="77777777" w:rsidR="002A4C04" w:rsidRPr="00881B67" w:rsidRDefault="002A4C04" w:rsidP="002A4C04">
      <w:pPr>
        <w:spacing w:line="360" w:lineRule="auto"/>
        <w:rPr>
          <w:lang w:val="en-US"/>
        </w:rPr>
      </w:pPr>
      <w:r w:rsidRPr="00881B67">
        <w:rPr>
          <w:lang w:val="en-US"/>
        </w:rPr>
        <w:t>S8.1, Fracture of upper end of tibia, #</w:t>
      </w:r>
    </w:p>
    <w:p w14:paraId="6F77C14A" w14:textId="77777777" w:rsidR="002A4C04" w:rsidRPr="00881B67" w:rsidRDefault="002A4C04" w:rsidP="002A4C04">
      <w:pPr>
        <w:spacing w:line="360" w:lineRule="auto"/>
        <w:rPr>
          <w:lang w:val="en-US"/>
        </w:rPr>
      </w:pPr>
      <w:r w:rsidRPr="00881B67">
        <w:rPr>
          <w:lang w:val="en-US"/>
        </w:rPr>
        <w:t>S8.22, Fracture of shaft of tibia, #</w:t>
      </w:r>
    </w:p>
    <w:p w14:paraId="603F36DB" w14:textId="77777777" w:rsidR="002A4C04" w:rsidRPr="00881B67" w:rsidRDefault="002A4C04" w:rsidP="002A4C04">
      <w:pPr>
        <w:spacing w:line="360" w:lineRule="auto"/>
        <w:rPr>
          <w:lang w:val="en-US"/>
        </w:rPr>
      </w:pPr>
      <w:r w:rsidRPr="00881B67">
        <w:rPr>
          <w:lang w:val="en-US"/>
        </w:rPr>
        <w:t>S8.23, Fracture of lower end of tibia, #</w:t>
      </w:r>
    </w:p>
    <w:p w14:paraId="74285CE0" w14:textId="77777777" w:rsidR="002A4C04" w:rsidRPr="00881B67" w:rsidRDefault="002A4C04" w:rsidP="002A4C04">
      <w:pPr>
        <w:spacing w:line="360" w:lineRule="auto"/>
        <w:rPr>
          <w:lang w:val="en-US"/>
        </w:rPr>
      </w:pPr>
      <w:r w:rsidRPr="00881B67">
        <w:rPr>
          <w:lang w:val="en-US"/>
        </w:rPr>
        <w:lastRenderedPageBreak/>
        <w:t>S82.4, Fracture of lower end of tibia, #</w:t>
      </w:r>
    </w:p>
    <w:p w14:paraId="4B7FFE1A" w14:textId="77777777" w:rsidR="002A4C04" w:rsidRPr="00881B67" w:rsidRDefault="002A4C04" w:rsidP="002A4C04">
      <w:pPr>
        <w:spacing w:line="360" w:lineRule="auto"/>
        <w:rPr>
          <w:lang w:val="en-US"/>
        </w:rPr>
      </w:pPr>
      <w:r w:rsidRPr="00881B67">
        <w:rPr>
          <w:lang w:val="en-US"/>
        </w:rPr>
        <w:t>S82.5, Fracture of medial malleolus, #</w:t>
      </w:r>
    </w:p>
    <w:p w14:paraId="084407B0" w14:textId="77777777" w:rsidR="002A4C04" w:rsidRPr="00881B67" w:rsidRDefault="002A4C04" w:rsidP="002A4C04">
      <w:pPr>
        <w:spacing w:line="360" w:lineRule="auto"/>
        <w:rPr>
          <w:lang w:val="en-US"/>
        </w:rPr>
      </w:pPr>
      <w:r w:rsidRPr="00881B67">
        <w:rPr>
          <w:lang w:val="en-US"/>
        </w:rPr>
        <w:t>S82.6, Fracture of lateral malleolus, #</w:t>
      </w:r>
    </w:p>
    <w:p w14:paraId="34E78F0E" w14:textId="77777777" w:rsidR="002A4C04" w:rsidRPr="00881B67" w:rsidRDefault="002A4C04" w:rsidP="002A4C04">
      <w:pPr>
        <w:spacing w:line="360" w:lineRule="auto"/>
        <w:rPr>
          <w:lang w:val="en-US"/>
        </w:rPr>
      </w:pPr>
      <w:r w:rsidRPr="00881B67">
        <w:rPr>
          <w:lang w:val="en-US"/>
        </w:rPr>
        <w:t>S82.7, Multiple fractures of lower leg, #</w:t>
      </w:r>
    </w:p>
    <w:p w14:paraId="3267D4B1" w14:textId="77777777" w:rsidR="002A4C04" w:rsidRPr="00881B67" w:rsidRDefault="002A4C04" w:rsidP="002A4C04">
      <w:pPr>
        <w:spacing w:line="360" w:lineRule="auto"/>
        <w:rPr>
          <w:lang w:val="en-US"/>
        </w:rPr>
      </w:pPr>
      <w:r w:rsidRPr="00881B67">
        <w:rPr>
          <w:lang w:val="en-US"/>
        </w:rPr>
        <w:t>S83.7, Injury to multiple structures of knee, #</w:t>
      </w:r>
    </w:p>
    <w:p w14:paraId="54576483" w14:textId="77777777" w:rsidR="002A4C04" w:rsidRPr="00881B67" w:rsidRDefault="002A4C04" w:rsidP="002A4C04">
      <w:pPr>
        <w:spacing w:line="360" w:lineRule="auto"/>
        <w:rPr>
          <w:lang w:val="en-US"/>
        </w:rPr>
      </w:pPr>
      <w:r w:rsidRPr="00881B67">
        <w:rPr>
          <w:lang w:val="en-US"/>
        </w:rPr>
        <w:t>S85.1, Injury of (anterior)(posterior) tibial artery, #</w:t>
      </w:r>
    </w:p>
    <w:p w14:paraId="37B7EA1B" w14:textId="77777777" w:rsidR="002A4C04" w:rsidRPr="00881B67" w:rsidRDefault="002A4C04" w:rsidP="002A4C04">
      <w:pPr>
        <w:spacing w:line="360" w:lineRule="auto"/>
        <w:rPr>
          <w:lang w:val="en-US"/>
        </w:rPr>
      </w:pPr>
      <w:r w:rsidRPr="00881B67">
        <w:rPr>
          <w:lang w:val="en-US"/>
        </w:rPr>
        <w:t>S85.7, Injury of multiple blood vessels at lower leg level, #</w:t>
      </w:r>
    </w:p>
    <w:p w14:paraId="259CD298" w14:textId="77777777" w:rsidR="002A4C04" w:rsidRPr="00881B67" w:rsidRDefault="002A4C04" w:rsidP="002A4C04">
      <w:pPr>
        <w:spacing w:line="360" w:lineRule="auto"/>
        <w:rPr>
          <w:lang w:val="en-US"/>
        </w:rPr>
      </w:pPr>
      <w:r w:rsidRPr="00881B67">
        <w:rPr>
          <w:lang w:val="en-US"/>
        </w:rPr>
        <w:t>S87.0, Crushing injury of knee, #</w:t>
      </w:r>
    </w:p>
    <w:p w14:paraId="0C47E152" w14:textId="77777777" w:rsidR="002A4C04" w:rsidRPr="00881B67" w:rsidRDefault="002A4C04" w:rsidP="002A4C04">
      <w:pPr>
        <w:spacing w:line="360" w:lineRule="auto"/>
        <w:rPr>
          <w:lang w:val="en-US"/>
        </w:rPr>
      </w:pPr>
      <w:r w:rsidRPr="00881B67">
        <w:rPr>
          <w:lang w:val="en-US"/>
        </w:rPr>
        <w:t>S87.8, Crushing injury of other and unspecified parts of lower leg, #</w:t>
      </w:r>
    </w:p>
    <w:p w14:paraId="3C9BC0EF" w14:textId="77777777" w:rsidR="002A4C04" w:rsidRPr="00881B67" w:rsidRDefault="002A4C04" w:rsidP="002A4C04">
      <w:pPr>
        <w:spacing w:line="360" w:lineRule="auto"/>
        <w:rPr>
          <w:lang w:val="en-US"/>
        </w:rPr>
      </w:pPr>
      <w:r w:rsidRPr="00881B67">
        <w:rPr>
          <w:lang w:val="en-US"/>
        </w:rPr>
        <w:t>S88.1, Traumatic amputation at level between knee and ankle, #</w:t>
      </w:r>
    </w:p>
    <w:p w14:paraId="3E4568DE" w14:textId="77777777" w:rsidR="002A4C04" w:rsidRPr="00881B67" w:rsidRDefault="002A4C04" w:rsidP="002A4C04">
      <w:pPr>
        <w:spacing w:line="360" w:lineRule="auto"/>
        <w:rPr>
          <w:lang w:val="en-US"/>
        </w:rPr>
      </w:pPr>
      <w:r w:rsidRPr="00881B67">
        <w:rPr>
          <w:lang w:val="en-US"/>
        </w:rPr>
        <w:t>S88.9, Traumatic amputation of lower leg, level unspecified, #</w:t>
      </w:r>
    </w:p>
    <w:p w14:paraId="07D4D08A" w14:textId="77777777" w:rsidR="002A4C04" w:rsidRPr="00881B67" w:rsidRDefault="002A4C04" w:rsidP="002A4C04">
      <w:pPr>
        <w:spacing w:line="360" w:lineRule="auto"/>
        <w:rPr>
          <w:lang w:val="en-US"/>
        </w:rPr>
      </w:pPr>
      <w:r w:rsidRPr="00881B67">
        <w:rPr>
          <w:lang w:val="en-US"/>
        </w:rPr>
        <w:t>S89.9, Unspecified injury of lower leg, #</w:t>
      </w:r>
    </w:p>
    <w:p w14:paraId="0A50E0FA" w14:textId="77777777" w:rsidR="002A4C04" w:rsidRPr="00881B67" w:rsidRDefault="002A4C04" w:rsidP="002A4C04">
      <w:pPr>
        <w:spacing w:line="360" w:lineRule="auto"/>
        <w:rPr>
          <w:lang w:val="en-US"/>
        </w:rPr>
      </w:pPr>
      <w:r w:rsidRPr="00881B67">
        <w:rPr>
          <w:lang w:val="en-US"/>
        </w:rPr>
        <w:t>S92.0, Fracture of calcaneus, #</w:t>
      </w:r>
    </w:p>
    <w:p w14:paraId="5BD39C0D" w14:textId="77777777" w:rsidR="002A4C04" w:rsidRPr="00881B67" w:rsidRDefault="002A4C04" w:rsidP="002A4C04">
      <w:pPr>
        <w:spacing w:line="360" w:lineRule="auto"/>
        <w:rPr>
          <w:lang w:val="en-US"/>
        </w:rPr>
      </w:pPr>
      <w:r w:rsidRPr="00881B67">
        <w:rPr>
          <w:lang w:val="en-US"/>
        </w:rPr>
        <w:t>S92.1, Fracture of talus, #</w:t>
      </w:r>
    </w:p>
    <w:p w14:paraId="601698A1" w14:textId="77777777" w:rsidR="002A4C04" w:rsidRPr="00881B67" w:rsidRDefault="002A4C04" w:rsidP="002A4C04">
      <w:pPr>
        <w:spacing w:line="360" w:lineRule="auto"/>
        <w:rPr>
          <w:lang w:val="en-US"/>
        </w:rPr>
      </w:pPr>
      <w:r w:rsidRPr="00881B67">
        <w:rPr>
          <w:lang w:val="en-US"/>
        </w:rPr>
        <w:t>S92.2, Fracture of other tarsal bone(s), #</w:t>
      </w:r>
    </w:p>
    <w:p w14:paraId="5DEA46A2" w14:textId="77777777" w:rsidR="002A4C04" w:rsidRPr="00881B67" w:rsidRDefault="002A4C04" w:rsidP="002A4C04">
      <w:pPr>
        <w:spacing w:line="360" w:lineRule="auto"/>
        <w:rPr>
          <w:lang w:val="en-US"/>
        </w:rPr>
      </w:pPr>
      <w:r w:rsidRPr="00881B67">
        <w:rPr>
          <w:lang w:val="en-US"/>
        </w:rPr>
        <w:t>S92.3, Fracture of metatarsal bone, #</w:t>
      </w:r>
    </w:p>
    <w:p w14:paraId="7FA48F23" w14:textId="77777777" w:rsidR="002A4C04" w:rsidRPr="00881B67" w:rsidRDefault="002A4C04" w:rsidP="002A4C04">
      <w:pPr>
        <w:spacing w:line="360" w:lineRule="auto"/>
        <w:rPr>
          <w:lang w:val="en-US"/>
        </w:rPr>
      </w:pPr>
      <w:r w:rsidRPr="00881B67">
        <w:rPr>
          <w:lang w:val="en-US"/>
        </w:rPr>
        <w:t>S92.7, Multiple fractures of foot, #</w:t>
      </w:r>
    </w:p>
    <w:p w14:paraId="67142D32" w14:textId="77777777" w:rsidR="002A4C04" w:rsidRPr="00881B67" w:rsidRDefault="002A4C04" w:rsidP="002A4C04">
      <w:pPr>
        <w:spacing w:line="360" w:lineRule="auto"/>
        <w:rPr>
          <w:lang w:val="en-US"/>
        </w:rPr>
      </w:pPr>
      <w:r w:rsidRPr="00881B67">
        <w:rPr>
          <w:lang w:val="en-US"/>
        </w:rPr>
        <w:t>S93.0, Dislocation of ankle joint, #</w:t>
      </w:r>
    </w:p>
    <w:p w14:paraId="0C16BE32" w14:textId="77777777" w:rsidR="002A4C04" w:rsidRPr="00881B67" w:rsidRDefault="002A4C04" w:rsidP="002A4C04">
      <w:pPr>
        <w:spacing w:line="360" w:lineRule="auto"/>
        <w:rPr>
          <w:lang w:val="en-US"/>
        </w:rPr>
      </w:pPr>
      <w:r w:rsidRPr="00881B67">
        <w:rPr>
          <w:lang w:val="en-US"/>
        </w:rPr>
        <w:t>S97.8, Crushing injury of other parts of ankle and foot, #</w:t>
      </w:r>
    </w:p>
    <w:p w14:paraId="5F8B2E46" w14:textId="77777777" w:rsidR="002A4C04" w:rsidRPr="00881B67" w:rsidRDefault="002A4C04" w:rsidP="002A4C04">
      <w:pPr>
        <w:spacing w:line="360" w:lineRule="auto"/>
        <w:rPr>
          <w:lang w:val="en-US"/>
        </w:rPr>
      </w:pPr>
      <w:r w:rsidRPr="00881B67">
        <w:rPr>
          <w:lang w:val="en-US"/>
        </w:rPr>
        <w:t>S98.3, Traumatic amputation of other parts of foot, #</w:t>
      </w:r>
    </w:p>
    <w:p w14:paraId="797B106A" w14:textId="77777777" w:rsidR="002A4C04" w:rsidRPr="00881B67" w:rsidRDefault="002A4C04" w:rsidP="002A4C04">
      <w:pPr>
        <w:spacing w:line="360" w:lineRule="auto"/>
        <w:rPr>
          <w:lang w:val="en-US"/>
        </w:rPr>
      </w:pPr>
      <w:r w:rsidRPr="00881B67">
        <w:rPr>
          <w:lang w:val="en-US"/>
        </w:rPr>
        <w:t>S98.4, Traumatic amputation of foot, level unspecified, #</w:t>
      </w:r>
    </w:p>
    <w:p w14:paraId="01319C50" w14:textId="77777777" w:rsidR="002A4C04" w:rsidRPr="00881B67" w:rsidRDefault="002A4C04" w:rsidP="002A4C04">
      <w:pPr>
        <w:spacing w:line="360" w:lineRule="auto"/>
        <w:rPr>
          <w:lang w:val="en-US"/>
        </w:rPr>
      </w:pPr>
      <w:r w:rsidRPr="00881B67">
        <w:rPr>
          <w:lang w:val="en-US"/>
        </w:rPr>
        <w:t>T04.3, Crushing injuries involving multiple regions of lower limb(s), #</w:t>
      </w:r>
    </w:p>
    <w:p w14:paraId="67464875" w14:textId="77777777" w:rsidR="002A4C04" w:rsidRPr="00881B67" w:rsidRDefault="002A4C04" w:rsidP="002A4C04">
      <w:pPr>
        <w:spacing w:line="360" w:lineRule="auto"/>
        <w:rPr>
          <w:lang w:val="en-US"/>
        </w:rPr>
      </w:pPr>
      <w:r w:rsidRPr="00881B67">
        <w:rPr>
          <w:lang w:val="en-US"/>
        </w:rPr>
        <w:t>T06.8, Other specified injuries involving multiple body regions, #</w:t>
      </w:r>
    </w:p>
    <w:p w14:paraId="0E568E78" w14:textId="77777777" w:rsidR="002A4C04" w:rsidRPr="00881B67" w:rsidRDefault="002A4C04" w:rsidP="002A4C04">
      <w:pPr>
        <w:spacing w:line="360" w:lineRule="auto"/>
        <w:rPr>
          <w:lang w:val="en-US"/>
        </w:rPr>
      </w:pPr>
      <w:r w:rsidRPr="00881B67">
        <w:rPr>
          <w:lang w:val="en-US"/>
        </w:rPr>
        <w:t>T07, Unspecified multiple injuries, #</w:t>
      </w:r>
    </w:p>
    <w:p w14:paraId="29A447FE" w14:textId="77777777" w:rsidR="002A4C04" w:rsidRPr="00881B67" w:rsidRDefault="002A4C04" w:rsidP="002A4C04">
      <w:pPr>
        <w:spacing w:line="360" w:lineRule="auto"/>
        <w:rPr>
          <w:lang w:val="en-US"/>
        </w:rPr>
      </w:pPr>
      <w:r w:rsidRPr="00881B67">
        <w:rPr>
          <w:lang w:val="en-US"/>
        </w:rPr>
        <w:t>T08, Fracture of spine, level unspecified, #</w:t>
      </w:r>
    </w:p>
    <w:p w14:paraId="1E6AB02B" w14:textId="77777777" w:rsidR="002A4C04" w:rsidRPr="00881B67" w:rsidRDefault="002A4C04" w:rsidP="002A4C04">
      <w:pPr>
        <w:spacing w:line="360" w:lineRule="auto"/>
        <w:rPr>
          <w:lang w:val="en-US"/>
        </w:rPr>
      </w:pPr>
      <w:r w:rsidRPr="00881B67">
        <w:rPr>
          <w:lang w:val="en-US"/>
        </w:rPr>
        <w:lastRenderedPageBreak/>
        <w:t>T09.3, Injury of spinal cord, level unspecified, #</w:t>
      </w:r>
    </w:p>
    <w:p w14:paraId="7DF533BD" w14:textId="77777777" w:rsidR="002A4C04" w:rsidRPr="00881B67" w:rsidRDefault="002A4C04" w:rsidP="002A4C04">
      <w:pPr>
        <w:spacing w:line="360" w:lineRule="auto"/>
        <w:rPr>
          <w:lang w:val="en-US"/>
        </w:rPr>
      </w:pPr>
      <w:r w:rsidRPr="00881B67">
        <w:rPr>
          <w:lang w:val="en-US"/>
        </w:rPr>
        <w:t>T09.8, Other specified injuries of trunk, level unspecified, #</w:t>
      </w:r>
    </w:p>
    <w:p w14:paraId="42CEDCDC" w14:textId="77777777" w:rsidR="002A4C04" w:rsidRPr="00881B67" w:rsidRDefault="002A4C04" w:rsidP="002A4C04">
      <w:pPr>
        <w:spacing w:line="360" w:lineRule="auto"/>
        <w:rPr>
          <w:lang w:val="en-US"/>
        </w:rPr>
      </w:pPr>
      <w:r w:rsidRPr="00881B67">
        <w:rPr>
          <w:lang w:val="en-US"/>
        </w:rPr>
        <w:t>T14.5, Injury of blood vessel(s) of unspecified body region, #</w:t>
      </w:r>
    </w:p>
    <w:p w14:paraId="14FBBFDD" w14:textId="77777777" w:rsidR="002A4C04" w:rsidRDefault="002A4C04" w:rsidP="002A4C04">
      <w:pPr>
        <w:spacing w:line="360" w:lineRule="auto"/>
      </w:pPr>
      <w:r>
        <w:t xml:space="preserve">T79.4, Traumatic </w:t>
      </w:r>
      <w:proofErr w:type="spellStart"/>
      <w:r>
        <w:t>shock</w:t>
      </w:r>
      <w:proofErr w:type="spellEnd"/>
      <w:r>
        <w:t>, #</w:t>
      </w:r>
    </w:p>
    <w:p w14:paraId="05099DE5" w14:textId="77777777" w:rsidR="002A4C04" w:rsidRDefault="002A4C04"/>
    <w:sectPr w:rsidR="002A4C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C04"/>
    <w:rsid w:val="002A4C04"/>
    <w:rsid w:val="00F17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8957048"/>
  <w15:chartTrackingRefBased/>
  <w15:docId w15:val="{5B81791A-1E21-7141-B5EF-0F3B1F452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C04"/>
    <w:pPr>
      <w:spacing w:after="160" w:line="259" w:lineRule="auto"/>
    </w:pPr>
    <w:rPr>
      <w:sz w:val="22"/>
      <w:szCs w:val="22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649</Words>
  <Characters>9405</Characters>
  <Application>Microsoft Office Word</Application>
  <DocSecurity>0</DocSecurity>
  <Lines>78</Lines>
  <Paragraphs>22</Paragraphs>
  <ScaleCrop>false</ScaleCrop>
  <Company/>
  <LinksUpToDate>false</LinksUpToDate>
  <CharactersWithSpaces>1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marie Hartman</dc:creator>
  <cp:keywords/>
  <dc:description/>
  <cp:lastModifiedBy>Rosemarie Hartman</cp:lastModifiedBy>
  <cp:revision>2</cp:revision>
  <dcterms:created xsi:type="dcterms:W3CDTF">2021-12-02T13:20:00Z</dcterms:created>
  <dcterms:modified xsi:type="dcterms:W3CDTF">2022-02-02T20:17:00Z</dcterms:modified>
</cp:coreProperties>
</file>